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AEC7C" w14:textId="43A0556B" w:rsidR="00A252D0" w:rsidRPr="00C66EB6" w:rsidRDefault="00C66EB6">
      <w:pPr>
        <w:rPr>
          <w:rFonts w:ascii="Times New Roman" w:hAnsi="Times New Roman" w:cs="Times New Roman"/>
          <w:sz w:val="28"/>
          <w:szCs w:val="24"/>
        </w:rPr>
      </w:pPr>
      <w:r w:rsidRPr="00C66EB6">
        <w:rPr>
          <w:rFonts w:ascii="Times New Roman" w:hAnsi="Times New Roman" w:cs="Times New Roman"/>
          <w:sz w:val="28"/>
          <w:szCs w:val="24"/>
        </w:rPr>
        <w:t>Tables</w:t>
      </w:r>
    </w:p>
    <w:p w14:paraId="643B32D2" w14:textId="4A1A43AB" w:rsidR="00C66EB6" w:rsidRPr="00C66EB6" w:rsidRDefault="00C66EB6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66EB6">
        <w:rPr>
          <w:rFonts w:ascii="Times New Roman" w:hAnsi="Times New Roman" w:cs="Times New Roman"/>
          <w:sz w:val="28"/>
          <w:szCs w:val="24"/>
        </w:rPr>
        <w:t>Table S1</w:t>
      </w:r>
      <w:bookmarkEnd w:id="0"/>
    </w:p>
    <w:tbl>
      <w:tblPr>
        <w:tblW w:w="8222" w:type="dxa"/>
        <w:tblLook w:val="04A0" w:firstRow="1" w:lastRow="0" w:firstColumn="1" w:lastColumn="0" w:noHBand="0" w:noVBand="1"/>
      </w:tblPr>
      <w:tblGrid>
        <w:gridCol w:w="1192"/>
        <w:gridCol w:w="1677"/>
        <w:gridCol w:w="1161"/>
        <w:gridCol w:w="1161"/>
        <w:gridCol w:w="3031"/>
      </w:tblGrid>
      <w:tr w:rsidR="00C66EB6" w:rsidRPr="00C66EB6" w14:paraId="1A1C9C3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C71" w14:textId="65C81D7C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lncRN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04C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Gene I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597B" w14:textId="22720974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 xml:space="preserve">Log </w:t>
            </w:r>
            <w:r w:rsidRPr="00C66EB6">
              <w:rPr>
                <w:rFonts w:ascii="Times New Roman" w:hAnsi="Times New Roman" w:cs="Times New Roman"/>
                <w:b/>
                <w:sz w:val="18"/>
                <w:szCs w:val="24"/>
              </w:rPr>
              <w:t>F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AD2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i/>
                <w:sz w:val="18"/>
                <w:szCs w:val="24"/>
              </w:rPr>
              <w:t>P</w:t>
            </w: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-value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452" w14:textId="492007D8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iRNA</w:t>
            </w:r>
          </w:p>
        </w:tc>
      </w:tr>
      <w:tr w:rsidR="00C66EB6" w:rsidRPr="00C66EB6" w14:paraId="60BE8171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99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06305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73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061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18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9736299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A9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28377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05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37, miR-424, miR-519d, miR-182, miR-216a</w:t>
            </w:r>
          </w:p>
        </w:tc>
      </w:tr>
      <w:tr w:rsidR="00C66EB6" w:rsidRPr="00C66EB6" w14:paraId="49DEB265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E7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09065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C31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97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CD0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0737072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B8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15319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AD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</w:t>
            </w:r>
          </w:p>
        </w:tc>
      </w:tr>
      <w:tr w:rsidR="00C66EB6" w:rsidRPr="00C66EB6" w14:paraId="2A4C691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E2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1677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B3E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701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E68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3339963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B0F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16608E-2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CB8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, miR-216a, miR-217</w:t>
            </w:r>
          </w:p>
        </w:tc>
      </w:tr>
      <w:tr w:rsidR="00C66EB6" w:rsidRPr="00C66EB6" w14:paraId="35AA271B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F1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2456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551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689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E1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3395487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637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62467E-0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76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3, miR-217</w:t>
            </w:r>
          </w:p>
        </w:tc>
      </w:tr>
      <w:tr w:rsidR="00C66EB6" w:rsidRPr="00C66EB6" w14:paraId="4A36F53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0DB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4017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70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632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B7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8038430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6E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12358E-0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0E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519d, miR-182, miR-183, miR-217</w:t>
            </w:r>
          </w:p>
        </w:tc>
      </w:tr>
      <w:tr w:rsidR="00C66EB6" w:rsidRPr="00C66EB6" w14:paraId="1D20B6F8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AC5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61975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D3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668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221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1327658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221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19418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1D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519d</w:t>
            </w:r>
          </w:p>
        </w:tc>
      </w:tr>
      <w:tr w:rsidR="00C66EB6" w:rsidRPr="00C66EB6" w14:paraId="2DF5AC7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4F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7335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5D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726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57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3245206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A3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7044E-1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A0F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182</w:t>
            </w:r>
          </w:p>
        </w:tc>
      </w:tr>
      <w:tr w:rsidR="00C66EB6" w:rsidRPr="00C66EB6" w14:paraId="72D05401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DD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08739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DB5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62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8B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-2.5889284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02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49629E-1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ECC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424, miR-519d, miR-216a</w:t>
            </w:r>
          </w:p>
        </w:tc>
      </w:tr>
      <w:tr w:rsidR="00C66EB6" w:rsidRPr="00C66EB6" w14:paraId="05533C78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AE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L033381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98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765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25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0226782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1F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0.00027354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21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</w:t>
            </w:r>
          </w:p>
        </w:tc>
      </w:tr>
      <w:tr w:rsidR="00C66EB6" w:rsidRPr="00C66EB6" w14:paraId="762A87EA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61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L16395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03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98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5F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9036248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0C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87248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1A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182, miR-205, miR-216b</w:t>
            </w:r>
          </w:p>
        </w:tc>
      </w:tr>
      <w:tr w:rsidR="00C66EB6" w:rsidRPr="00C66EB6" w14:paraId="002469C7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3B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L35715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1F9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454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4F0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7590227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65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12025E-0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29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3, miR-217</w:t>
            </w:r>
          </w:p>
        </w:tc>
      </w:tr>
      <w:tr w:rsidR="00C66EB6" w:rsidRPr="00C66EB6" w14:paraId="33E4B81E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CD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59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057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5D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2287382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E5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96592E-1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35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519d, miR-216a</w:t>
            </w:r>
          </w:p>
        </w:tc>
      </w:tr>
      <w:tr w:rsidR="00C66EB6" w:rsidRPr="00C66EB6" w14:paraId="63E55777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ED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L51265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B79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754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30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6362317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23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14665E-1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BC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519d, miR-205</w:t>
            </w:r>
          </w:p>
        </w:tc>
      </w:tr>
      <w:tr w:rsidR="00C66EB6" w:rsidRPr="00C66EB6" w14:paraId="1AA8B540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69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L713998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09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77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2D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7962600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EFA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59231E-0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DE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37</w:t>
            </w:r>
          </w:p>
        </w:tc>
      </w:tr>
      <w:tr w:rsidR="00C66EB6" w:rsidRPr="00C66EB6" w14:paraId="200C9CB2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52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P002478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6F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66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AA6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0697270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C3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97384E-1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E64B" w14:textId="0737CB14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424, miR-519d, miR-182, miR-184, miR-205, miR-216a</w:t>
            </w:r>
          </w:p>
        </w:tc>
      </w:tr>
      <w:tr w:rsidR="00C66EB6" w:rsidRPr="00C66EB6" w14:paraId="068DD5F8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D2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BPESC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56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24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8E5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4659399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65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43909E-1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CE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, miR-205, miR-216a, miR-216b</w:t>
            </w:r>
          </w:p>
        </w:tc>
      </w:tr>
      <w:tr w:rsidR="00C66EB6" w:rsidRPr="00C66EB6" w14:paraId="1FF10E50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44D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C10orf9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DD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800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365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4059583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57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8.79368E-0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CCE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</w:t>
            </w:r>
          </w:p>
        </w:tc>
      </w:tr>
      <w:tr w:rsidR="00C66EB6" w:rsidRPr="00C66EB6" w14:paraId="26E5431B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17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CLDN10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AE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33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54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1566482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A9E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18693E-0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F3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37</w:t>
            </w:r>
          </w:p>
        </w:tc>
      </w:tr>
      <w:tr w:rsidR="00C66EB6" w:rsidRPr="00C66EB6" w14:paraId="66B203B1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24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CLLU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AB8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71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1FB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8592652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37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55322E-0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A55" w14:textId="0276841A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137, miR-424, miR-519d, miR-205, miR-216a, miR-216b, miR-217</w:t>
            </w:r>
          </w:p>
        </w:tc>
      </w:tr>
      <w:tr w:rsidR="00C66EB6" w:rsidRPr="00C66EB6" w14:paraId="5D0E79D1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DF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CRN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5F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456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03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1824169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1C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38735E-2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DA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3, miR-205, miR-216b, miR-217</w:t>
            </w:r>
          </w:p>
        </w:tc>
      </w:tr>
      <w:tr w:rsidR="00C66EB6" w:rsidRPr="00C66EB6" w14:paraId="76901F6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38D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DLX6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75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17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1A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2753009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908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97982E-1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82A" w14:textId="17B69803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424, miR-519d, miR-216a, miR-216b</w:t>
            </w:r>
          </w:p>
        </w:tc>
      </w:tr>
      <w:tr w:rsidR="00C66EB6" w:rsidRPr="00C66EB6" w14:paraId="44B2C143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CF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DSCR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DF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33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A48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8213786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CC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0.00019218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029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</w:t>
            </w:r>
          </w:p>
        </w:tc>
      </w:tr>
      <w:tr w:rsidR="00C66EB6" w:rsidRPr="00C66EB6" w14:paraId="20FB324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EFC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DSCR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16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840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795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6.8570212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27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8.66219E-1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9A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16b</w:t>
            </w:r>
          </w:p>
        </w:tc>
      </w:tr>
      <w:tr w:rsidR="00C66EB6" w:rsidRPr="00C66EB6" w14:paraId="257C5D35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20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DSCR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1C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980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E50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431623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A4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87018E-1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760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37, miR-205</w:t>
            </w:r>
          </w:p>
        </w:tc>
      </w:tr>
      <w:tr w:rsidR="00C66EB6" w:rsidRPr="00C66EB6" w14:paraId="48DE4121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75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RVMER61-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46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04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A4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419993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D9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74546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D99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182, miR-205</w:t>
            </w:r>
          </w:p>
        </w:tc>
      </w:tr>
      <w:tr w:rsidR="00C66EB6" w:rsidRPr="00C66EB6" w14:paraId="5C2A02F5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45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lastRenderedPageBreak/>
              <w:t>FAM87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67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823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DE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9965355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1B9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09059E-0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5A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424, miR-519d, miR-205, miR-216b</w:t>
            </w:r>
          </w:p>
        </w:tc>
      </w:tr>
      <w:tr w:rsidR="00C66EB6" w:rsidRPr="00C66EB6" w14:paraId="40A26A0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5BA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GDNF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F52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485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FF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327995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F3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9.7438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3B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, miR-216a</w:t>
            </w:r>
          </w:p>
        </w:tc>
      </w:tr>
      <w:tr w:rsidR="00C66EB6" w:rsidRPr="00C66EB6" w14:paraId="123553A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9F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HOTAI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47E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86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8F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1345669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AA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0.00017374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6C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519d, miR-216a, miR-216b, miR-217</w:t>
            </w:r>
          </w:p>
        </w:tc>
      </w:tr>
      <w:tr w:rsidR="00C66EB6" w:rsidRPr="00C66EB6" w14:paraId="7D5A59D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62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HOTTI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2C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437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F80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1245309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7C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10529E-2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5FB" w14:textId="52F27844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137, miR-424, miR-519d, miR-184, miR-205, miR-216a</w:t>
            </w:r>
          </w:p>
        </w:tc>
      </w:tr>
      <w:tr w:rsidR="00C66EB6" w:rsidRPr="00C66EB6" w14:paraId="599BEAF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84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HTR2A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7A5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4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D4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-2.3757533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EB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6.35173E-2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58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37</w:t>
            </w:r>
          </w:p>
        </w:tc>
      </w:tr>
      <w:tr w:rsidR="00C66EB6" w:rsidRPr="00C66EB6" w14:paraId="253750D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21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1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2A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38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E4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7748473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13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89816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4C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182, miR-216a</w:t>
            </w:r>
          </w:p>
        </w:tc>
      </w:tr>
      <w:tr w:rsidR="00C66EB6" w:rsidRPr="00C66EB6" w14:paraId="0E3484ED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BD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16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1B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09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189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165968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C6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6.44277E-0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DC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</w:t>
            </w:r>
          </w:p>
        </w:tc>
      </w:tr>
      <w:tr w:rsidR="00C66EB6" w:rsidRPr="00C66EB6" w14:paraId="67CFE578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81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2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27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92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5E0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8438543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3F5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09304E-0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554" w14:textId="3AFCBCFE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, miR-519d, miR-183, miR-216a, miR-216b, miR-217</w:t>
            </w:r>
          </w:p>
        </w:tc>
      </w:tr>
      <w:tr w:rsidR="00C66EB6" w:rsidRPr="00C66EB6" w14:paraId="19FBA73B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37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2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B7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708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60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5845686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970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21139E-1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589" w14:textId="77777777" w:rsid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miR-372, miR-373, miR-96, miR-519d, miR-182, </w:t>
            </w:r>
          </w:p>
          <w:p w14:paraId="68B59AAC" w14:textId="4BCEDC80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17</w:t>
            </w:r>
          </w:p>
        </w:tc>
      </w:tr>
      <w:tr w:rsidR="00C66EB6" w:rsidRPr="00C66EB6" w14:paraId="574D773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7B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3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1E8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76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7C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7.1790964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17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93346E-2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AB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</w:t>
            </w:r>
          </w:p>
        </w:tc>
      </w:tr>
      <w:tr w:rsidR="00C66EB6" w:rsidRPr="00C66EB6" w14:paraId="35670542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AD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4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6BC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36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21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6343335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BA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8.84863E-0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BEF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519d</w:t>
            </w:r>
          </w:p>
        </w:tc>
      </w:tr>
      <w:tr w:rsidR="00C66EB6" w:rsidRPr="00C66EB6" w14:paraId="6139D73A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96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4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2E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34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3D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6431510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BF1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0.00014944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BC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</w:t>
            </w:r>
          </w:p>
        </w:tc>
      </w:tr>
      <w:tr w:rsidR="00C66EB6" w:rsidRPr="00C66EB6" w14:paraId="7D130825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F8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48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11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8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C6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2280585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BD8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23261E-0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B16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424, miR-205, miR-216a</w:t>
            </w:r>
          </w:p>
        </w:tc>
      </w:tr>
      <w:tr w:rsidR="00C66EB6" w:rsidRPr="00C66EB6" w14:paraId="7D79EE33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F1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4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AA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143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AED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4293334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D3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6.90417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A4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205, miR-216a, miR-216b</w:t>
            </w:r>
          </w:p>
        </w:tc>
      </w:tr>
      <w:tr w:rsidR="00C66EB6" w:rsidRPr="00C66EB6" w14:paraId="02D9399A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FC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49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11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06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F1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5759951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AA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27399E-1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C7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4, miR-216b</w:t>
            </w:r>
          </w:p>
        </w:tc>
      </w:tr>
      <w:tr w:rsidR="00C66EB6" w:rsidRPr="00C66EB6" w14:paraId="30DEC6B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02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4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A21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56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A9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2182723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0C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31361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AC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182, miR-217</w:t>
            </w:r>
          </w:p>
        </w:tc>
      </w:tr>
      <w:tr w:rsidR="00C66EB6" w:rsidRPr="00C66EB6" w14:paraId="4E24016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B7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5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FEF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036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D6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7743833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57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39851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55C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3</w:t>
            </w:r>
          </w:p>
        </w:tc>
      </w:tr>
      <w:tr w:rsidR="00C66EB6" w:rsidRPr="00C66EB6" w14:paraId="408E9081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43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LINC005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087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89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431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9163713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64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2111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28F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16a</w:t>
            </w:r>
          </w:p>
        </w:tc>
      </w:tr>
      <w:tr w:rsidR="00C66EB6" w:rsidRPr="00C66EB6" w14:paraId="468DAC02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799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9D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52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BA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2029505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075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79E-0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68F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2, miR-217</w:t>
            </w:r>
          </w:p>
        </w:tc>
      </w:tr>
      <w:tr w:rsidR="00C66EB6" w:rsidRPr="00C66EB6" w14:paraId="2808A5DE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D5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YCNO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F6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337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496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5700586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23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68875E-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A4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3, miR-205, miR-217</w:t>
            </w:r>
          </w:p>
        </w:tc>
      </w:tr>
      <w:tr w:rsidR="00C66EB6" w:rsidRPr="00C66EB6" w14:paraId="63D35974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0D7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NOVA1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39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78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40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6935450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B7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1962E-1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1A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16a, miR-216b, miR-217</w:t>
            </w:r>
          </w:p>
        </w:tc>
      </w:tr>
      <w:tr w:rsidR="00C66EB6" w:rsidRPr="00C66EB6" w14:paraId="5F230066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EA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PART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0BA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529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7DA7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6.9057332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38C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5281E-1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CEB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, miR-205</w:t>
            </w:r>
          </w:p>
        </w:tc>
      </w:tr>
      <w:tr w:rsidR="00C66EB6" w:rsidRPr="00C66EB6" w14:paraId="3E81426C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DC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RMS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E70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557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26C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5213296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AD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22919E-1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41F" w14:textId="0CEB3285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, miR-137, miR-424, miR-519d, miR-182, miR-205</w:t>
            </w:r>
          </w:p>
        </w:tc>
      </w:tr>
      <w:tr w:rsidR="00C66EB6" w:rsidRPr="00C66EB6" w14:paraId="69766577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82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SACS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147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9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99C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6.4266581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55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3.08477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ADC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205</w:t>
            </w:r>
          </w:p>
        </w:tc>
      </w:tr>
      <w:tr w:rsidR="00C66EB6" w:rsidRPr="00C66EB6" w14:paraId="331E474A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7D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SFTA1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B3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53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46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4177015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5C19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8.56793E-4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154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, miR-182, miR-216a, miR-216b</w:t>
            </w:r>
          </w:p>
        </w:tc>
      </w:tr>
      <w:tr w:rsidR="00C66EB6" w:rsidRPr="00C66EB6" w14:paraId="0A851DD0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235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TCL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6A4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1876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FE03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2.5878118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49D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52891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7B0" w14:textId="64E497E4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, miR-373, miR-96, miR-137, miR-424, miR-519d, miR-182, miR-183, miR-205, miR-216a, miR-216b, miR-217</w:t>
            </w:r>
          </w:p>
        </w:tc>
      </w:tr>
      <w:tr w:rsidR="00C66EB6" w:rsidRPr="00C66EB6" w14:paraId="598E8CCF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3FE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TDRG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E04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040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48A2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4.6282590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8D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47598E-0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6F1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519d</w:t>
            </w:r>
          </w:p>
        </w:tc>
      </w:tr>
      <w:tr w:rsidR="00C66EB6" w:rsidRPr="00C66EB6" w14:paraId="50BF7E80" w14:textId="77777777" w:rsidTr="008F25CA">
        <w:trPr>
          <w:trHeight w:val="304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706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lastRenderedPageBreak/>
              <w:t>ZNF385D-A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00B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ENSG000002255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B7D4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5.3499811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B7A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1.2455E-0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848" w14:textId="77777777" w:rsidR="00C66EB6" w:rsidRPr="00C66EB6" w:rsidRDefault="00C66EB6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05</w:t>
            </w:r>
          </w:p>
        </w:tc>
      </w:tr>
    </w:tbl>
    <w:p w14:paraId="76589E9E" w14:textId="5B998AD3" w:rsidR="00C66EB6" w:rsidRDefault="00C66EB6">
      <w:pPr>
        <w:widowControl/>
        <w:jc w:val="left"/>
        <w:rPr>
          <w:rFonts w:ascii="Times New Roman" w:hAnsi="Times New Roman" w:cs="Times New Roman" w:hint="eastAsia"/>
          <w:sz w:val="28"/>
          <w:szCs w:val="24"/>
        </w:rPr>
      </w:pPr>
    </w:p>
    <w:sectPr w:rsidR="00C66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50FBD-C8F2-4664-92AE-4AB32FAD2909}"/>
    <w:docVar w:name="KY_MEDREF_VERSION" w:val="3"/>
  </w:docVars>
  <w:rsids>
    <w:rsidRoot w:val="001E6B29"/>
    <w:rsid w:val="000354F9"/>
    <w:rsid w:val="001E6B29"/>
    <w:rsid w:val="00666870"/>
    <w:rsid w:val="008A17DA"/>
    <w:rsid w:val="008F25CA"/>
    <w:rsid w:val="0092276A"/>
    <w:rsid w:val="00A16AB4"/>
    <w:rsid w:val="00A252D0"/>
    <w:rsid w:val="00C66EB6"/>
    <w:rsid w:val="00F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C44A"/>
  <w15:chartTrackingRefBased/>
  <w15:docId w15:val="{7AFE73D0-D7DC-49B7-8BAA-34A6A82F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Bai Yi</cp:lastModifiedBy>
  <cp:revision>2</cp:revision>
  <dcterms:created xsi:type="dcterms:W3CDTF">2018-11-21T01:20:00Z</dcterms:created>
  <dcterms:modified xsi:type="dcterms:W3CDTF">2018-11-21T01:20:00Z</dcterms:modified>
</cp:coreProperties>
</file>